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0D609E" w14:textId="77777777" w:rsidR="00364E0E" w:rsidRPr="00FC2A8A" w:rsidRDefault="00244F55" w:rsidP="00364E0E">
      <w:pPr>
        <w:jc w:val="both"/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1</w:t>
      </w:r>
      <w:bookmarkStart w:id="0" w:name="_GoBack"/>
      <w:bookmarkEnd w:id="0"/>
      <w:r w:rsidR="00364E0E" w:rsidRPr="00FC2A8A">
        <w:rPr>
          <w:rFonts w:ascii="Times New Roman" w:hAnsi="Times New Roman" w:cs="Times New Roman"/>
          <w:b/>
          <w:lang w:val="en-US"/>
        </w:rPr>
        <w:t>. Primer sequences.</w:t>
      </w:r>
    </w:p>
    <w:p w14:paraId="65407699" w14:textId="77777777" w:rsidR="00364E0E" w:rsidRPr="00FC2A8A" w:rsidRDefault="00364E0E" w:rsidP="00364E0E">
      <w:pPr>
        <w:ind w:firstLine="720"/>
        <w:jc w:val="both"/>
        <w:outlineLvl w:val="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lang w:val="en-US"/>
        </w:rPr>
        <w:t>Primers used for the generation and genotyping of the parasite lines presented in this study.</w:t>
      </w:r>
    </w:p>
    <w:p w14:paraId="7512A651" w14:textId="77777777" w:rsidR="00364E0E" w:rsidRPr="00FC2A8A" w:rsidRDefault="00364E0E" w:rsidP="00364E0E">
      <w:pPr>
        <w:pBdr>
          <w:bottom w:val="single" w:sz="8" w:space="1" w:color="auto"/>
        </w:pBdr>
        <w:ind w:firstLine="720"/>
        <w:outlineLvl w:val="0"/>
        <w:rPr>
          <w:rFonts w:ascii="Times New Roman" w:hAnsi="Times New Roman" w:cs="Times New Roman"/>
          <w:b/>
          <w:lang w:val="en-US"/>
        </w:rPr>
      </w:pPr>
    </w:p>
    <w:p w14:paraId="6783705A" w14:textId="77777777" w:rsidR="00364E0E" w:rsidRPr="00FC2A8A" w:rsidRDefault="00364E0E" w:rsidP="00364E0E">
      <w:pPr>
        <w:widowControl w:val="0"/>
        <w:tabs>
          <w:tab w:val="left" w:pos="851"/>
        </w:tabs>
        <w:autoSpaceDE w:val="0"/>
        <w:autoSpaceDN w:val="0"/>
        <w:adjustRightInd w:val="0"/>
        <w:spacing w:before="200" w:after="200"/>
        <w:ind w:left="482"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Number</w:t>
      </w:r>
      <w:r w:rsidRPr="00FC2A8A">
        <w:rPr>
          <w:rFonts w:ascii="Times New Roman" w:hAnsi="Times New Roman" w:cs="Times New Roman"/>
          <w:b/>
          <w:lang w:val="en-US"/>
        </w:rPr>
        <w:tab/>
        <w:t>Sequence (5’ to 3’)</w:t>
      </w:r>
    </w:p>
    <w:p w14:paraId="387A2182" w14:textId="77777777" w:rsidR="00364E0E" w:rsidRPr="00FC2A8A" w:rsidRDefault="00364E0E" w:rsidP="00364E0E">
      <w:pPr>
        <w:widowControl w:val="0"/>
        <w:pBdr>
          <w:top w:val="single" w:sz="24" w:space="1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134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GAGCATACAAAAATACATGCACAC</w:t>
      </w:r>
    </w:p>
    <w:p w14:paraId="406458E2" w14:textId="77777777" w:rsidR="00364E0E" w:rsidRPr="00FC2A8A" w:rsidRDefault="00364E0E" w:rsidP="00364E0E">
      <w:pPr>
        <w:widowControl w:val="0"/>
        <w:pBdr>
          <w:top w:val="single" w:sz="24" w:space="1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137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TGATTTACTTCCATCATTTTGCCC</w:t>
      </w:r>
    </w:p>
    <w:p w14:paraId="64B2BC14" w14:textId="77777777" w:rsidR="00364E0E" w:rsidRPr="00FC2A8A" w:rsidRDefault="00364E0E" w:rsidP="00364E0E">
      <w:pPr>
        <w:widowControl w:val="0"/>
        <w:pBdr>
          <w:top w:val="single" w:sz="24" w:space="1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165</w:t>
      </w:r>
      <w:r w:rsidRPr="00FC2A8A">
        <w:rPr>
          <w:rFonts w:ascii="Times New Roman" w:hAnsi="Times New Roman" w:cs="Times New Roman"/>
          <w:lang w:val="en-US"/>
        </w:rPr>
        <w:tab/>
        <w:t>CCCAAGCTTTGCCTTTAAATAATAAACTCATAAACTCG</w:t>
      </w:r>
    </w:p>
    <w:p w14:paraId="37E62D46" w14:textId="77777777" w:rsidR="00364E0E" w:rsidRPr="00FC2A8A" w:rsidRDefault="00364E0E" w:rsidP="00364E0E">
      <w:pPr>
        <w:widowControl w:val="0"/>
        <w:pBdr>
          <w:top w:val="single" w:sz="24" w:space="1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caps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166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lang w:val="en-US"/>
        </w:rPr>
        <w:t>GGGGTACC</w:t>
      </w:r>
      <w:r w:rsidRPr="00FC2A8A">
        <w:rPr>
          <w:rFonts w:ascii="Times New Roman" w:hAnsi="Times New Roman" w:cs="Times New Roman"/>
          <w:caps/>
          <w:lang w:val="en-US"/>
        </w:rPr>
        <w:t>ctccaaacaaaaaatggacacg</w:t>
      </w:r>
    </w:p>
    <w:p w14:paraId="1463A063" w14:textId="77777777" w:rsidR="00364E0E" w:rsidRPr="00FC2A8A" w:rsidRDefault="00364E0E" w:rsidP="00364E0E">
      <w:pPr>
        <w:widowControl w:val="0"/>
        <w:pBdr>
          <w:top w:val="single" w:sz="24" w:space="1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caps/>
          <w:lang w:val="en-US"/>
        </w:rPr>
      </w:pPr>
      <w:r w:rsidRPr="00FC2A8A">
        <w:rPr>
          <w:rFonts w:ascii="Times New Roman" w:hAnsi="Times New Roman" w:cs="Times New Roman"/>
          <w:b/>
          <w:caps/>
          <w:lang w:val="en-US"/>
        </w:rPr>
        <w:t>P171</w:t>
      </w:r>
      <w:r w:rsidRPr="00FC2A8A">
        <w:rPr>
          <w:rFonts w:ascii="Times New Roman" w:hAnsi="Times New Roman" w:cs="Times New Roman"/>
          <w:b/>
          <w:caps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GAATACATGTAAAAAAGAGAAATTCCTTCG</w:t>
      </w:r>
    </w:p>
    <w:p w14:paraId="4D0CB428" w14:textId="77777777" w:rsidR="00364E0E" w:rsidRPr="00FC2A8A" w:rsidRDefault="00364E0E" w:rsidP="00364E0E">
      <w:pPr>
        <w:widowControl w:val="0"/>
        <w:pBdr>
          <w:top w:val="single" w:sz="24" w:space="1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color w:val="000000"/>
          <w:lang w:val="en-US"/>
        </w:rPr>
      </w:pPr>
      <w:r w:rsidRPr="00FC2A8A">
        <w:rPr>
          <w:rFonts w:ascii="Times New Roman" w:hAnsi="Times New Roman" w:cs="Times New Roman"/>
          <w:b/>
          <w:caps/>
          <w:lang w:val="en-US"/>
        </w:rPr>
        <w:t>P174</w:t>
      </w:r>
      <w:r w:rsidRPr="00FC2A8A">
        <w:rPr>
          <w:rFonts w:ascii="Times New Roman" w:hAnsi="Times New Roman" w:cs="Times New Roman"/>
          <w:b/>
          <w:caps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GTAAAATAAGCGATATAGAAGGGAGC</w:t>
      </w:r>
    </w:p>
    <w:p w14:paraId="7B68333A" w14:textId="77777777" w:rsidR="00364E0E" w:rsidRPr="00FC2A8A" w:rsidRDefault="00364E0E" w:rsidP="00364E0E">
      <w:pPr>
        <w:widowControl w:val="0"/>
        <w:pBdr>
          <w:top w:val="single" w:sz="24" w:space="1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color w:val="000000"/>
          <w:lang w:val="en-US"/>
        </w:rPr>
        <w:t>P234</w:t>
      </w:r>
      <w:r w:rsidRPr="00FC2A8A">
        <w:rPr>
          <w:rFonts w:ascii="Times New Roman" w:hAnsi="Times New Roman" w:cs="Times New Roman"/>
          <w:color w:val="000000"/>
          <w:lang w:val="en-US"/>
        </w:rPr>
        <w:tab/>
        <w:t>CTTGCACCGGTTTTTATAAAATTTTTATTTATTTATAAGC</w:t>
      </w:r>
    </w:p>
    <w:p w14:paraId="678229F6" w14:textId="77777777" w:rsidR="00364E0E" w:rsidRPr="00FC2A8A" w:rsidRDefault="00364E0E" w:rsidP="00364E0E">
      <w:pPr>
        <w:widowControl w:val="0"/>
        <w:pBdr>
          <w:top w:val="single" w:sz="24" w:space="1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508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lang w:val="en-US"/>
        </w:rPr>
        <w:t>ATCCCGCGGTACATGTGCATATAATAAAATTTGTTGGTTGTAATAA</w:t>
      </w:r>
    </w:p>
    <w:p w14:paraId="07909FCE" w14:textId="77777777" w:rsidR="00364E0E" w:rsidRPr="00FC2A8A" w:rsidRDefault="00364E0E" w:rsidP="00364E0E">
      <w:pPr>
        <w:widowControl w:val="0"/>
        <w:pBdr>
          <w:top w:val="single" w:sz="24" w:space="1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lang w:val="en-US"/>
        </w:rPr>
        <w:t xml:space="preserve">      </w:t>
      </w:r>
      <w:r w:rsidRPr="00FC2A8A">
        <w:rPr>
          <w:rFonts w:ascii="Times New Roman" w:hAnsi="Times New Roman" w:cs="Times New Roman"/>
          <w:lang w:val="en-US"/>
        </w:rPr>
        <w:tab/>
        <w:t>TTAGC</w:t>
      </w:r>
    </w:p>
    <w:p w14:paraId="524F68B8" w14:textId="77777777" w:rsidR="00364E0E" w:rsidRPr="00FC2A8A" w:rsidRDefault="00364E0E" w:rsidP="00364E0E">
      <w:pPr>
        <w:widowControl w:val="0"/>
        <w:pBdr>
          <w:top w:val="single" w:sz="24" w:space="1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509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lang w:val="en-US"/>
        </w:rPr>
        <w:t>TAGGATATCCTCCAAACAAAAAATGGACACGTGCAACTA</w:t>
      </w:r>
    </w:p>
    <w:p w14:paraId="4B712E3D" w14:textId="77777777" w:rsidR="00364E0E" w:rsidRPr="00FC2A8A" w:rsidRDefault="00364E0E" w:rsidP="00364E0E">
      <w:pPr>
        <w:widowControl w:val="0"/>
        <w:pBdr>
          <w:top w:val="single" w:sz="24" w:space="1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516</w:t>
      </w:r>
      <w:r w:rsidRPr="00FC2A8A">
        <w:rPr>
          <w:rFonts w:ascii="Times New Roman" w:hAnsi="Times New Roman" w:cs="Times New Roman"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CCTAGCTAGC</w:t>
      </w:r>
      <w:r w:rsidRPr="00FC2A8A">
        <w:rPr>
          <w:rFonts w:ascii="Times New Roman" w:hAnsi="Times New Roman" w:cs="Times New Roman"/>
          <w:caps/>
          <w:color w:val="000000"/>
          <w:lang w:val="en-US"/>
        </w:rPr>
        <w:t>ttacttgtacagctcgtccatg</w:t>
      </w:r>
    </w:p>
    <w:p w14:paraId="5007BA5E" w14:textId="77777777" w:rsidR="00364E0E" w:rsidRPr="00FC2A8A" w:rsidRDefault="00364E0E" w:rsidP="00364E0E">
      <w:pPr>
        <w:widowControl w:val="0"/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535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lang w:val="en-US"/>
        </w:rPr>
        <w:t>CCCTTATAAAAAGACATATGAAGCTCTTAGGAAATAG</w:t>
      </w:r>
    </w:p>
    <w:p w14:paraId="53858AAE" w14:textId="77777777" w:rsidR="00364E0E" w:rsidRPr="00FC2A8A" w:rsidRDefault="00364E0E" w:rsidP="00364E0E">
      <w:pPr>
        <w:widowControl w:val="0"/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536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lang w:val="en-US"/>
        </w:rPr>
        <w:t>CTATTTCCTAAGAGCTTCATATGTCTTTTTATAAGGG</w:t>
      </w:r>
    </w:p>
    <w:p w14:paraId="45260995" w14:textId="77777777" w:rsidR="00364E0E" w:rsidRPr="00FC2A8A" w:rsidRDefault="00364E0E" w:rsidP="00364E0E">
      <w:pPr>
        <w:widowControl w:val="0"/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537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lang w:val="en-US"/>
        </w:rPr>
        <w:t>AATGACTGGAACTAATTTTAATTAACATATATATC</w:t>
      </w:r>
    </w:p>
    <w:p w14:paraId="5F4A60D5" w14:textId="77777777" w:rsidR="00364E0E" w:rsidRPr="00FC2A8A" w:rsidRDefault="00364E0E" w:rsidP="00364E0E">
      <w:pPr>
        <w:widowControl w:val="0"/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538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lang w:val="en-US"/>
        </w:rPr>
        <w:t>GATATATATGTTAATTAAAATTAGTTCCAGTCATT</w:t>
      </w:r>
    </w:p>
    <w:p w14:paraId="4371C510" w14:textId="77777777" w:rsidR="00364E0E" w:rsidRPr="00FC2A8A" w:rsidRDefault="00364E0E" w:rsidP="00364E0E">
      <w:pPr>
        <w:widowControl w:val="0"/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549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lang w:val="en-US"/>
        </w:rPr>
        <w:t>AAGAGCAACTTTTTCTACTTCCTGACAAACTTTAG</w:t>
      </w:r>
    </w:p>
    <w:p w14:paraId="7EA1D00C" w14:textId="77777777" w:rsidR="00364E0E" w:rsidRPr="00FC2A8A" w:rsidRDefault="00364E0E" w:rsidP="00364E0E">
      <w:pPr>
        <w:widowControl w:val="0"/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600</w:t>
      </w:r>
      <w:r w:rsidRPr="00FC2A8A">
        <w:rPr>
          <w:rFonts w:ascii="Times New Roman" w:hAnsi="Times New Roman" w:cs="Times New Roman"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CCCAAGCTTCAAAAAAGCAGGCTTGCCGC</w:t>
      </w:r>
    </w:p>
    <w:p w14:paraId="20B76960" w14:textId="77777777" w:rsidR="00364E0E" w:rsidRPr="00FC2A8A" w:rsidRDefault="00364E0E" w:rsidP="00364E0E">
      <w:pPr>
        <w:widowControl w:val="0"/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601</w:t>
      </w:r>
      <w:r w:rsidRPr="00FC2A8A">
        <w:rPr>
          <w:rFonts w:ascii="Times New Roman" w:hAnsi="Times New Roman" w:cs="Times New Roman"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GCCGATATCCAAGAAAGCTGGGTGGTACCC</w:t>
      </w:r>
    </w:p>
    <w:p w14:paraId="37525C05" w14:textId="77777777" w:rsidR="00364E0E" w:rsidRPr="00FC2A8A" w:rsidRDefault="00364E0E" w:rsidP="00364E0E">
      <w:pPr>
        <w:widowControl w:val="0"/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691</w:t>
      </w:r>
      <w:r w:rsidRPr="00FC2A8A">
        <w:rPr>
          <w:rFonts w:ascii="Times New Roman" w:hAnsi="Times New Roman" w:cs="Times New Roman"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GCGGCAAGCCTGCTTTTTTGAAG</w:t>
      </w:r>
    </w:p>
    <w:p w14:paraId="6DA104FB" w14:textId="77777777" w:rsidR="00364E0E" w:rsidRPr="00FC2A8A" w:rsidRDefault="00364E0E" w:rsidP="00364E0E">
      <w:pPr>
        <w:widowControl w:val="0"/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700</w:t>
      </w:r>
      <w:r w:rsidRPr="00FC2A8A">
        <w:rPr>
          <w:rFonts w:ascii="Times New Roman" w:hAnsi="Times New Roman" w:cs="Times New Roman"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CAGACGGAGATTCCGGCAGGTTG</w:t>
      </w:r>
    </w:p>
    <w:p w14:paraId="5548F0DE" w14:textId="77777777" w:rsidR="00364E0E" w:rsidRPr="00FC2A8A" w:rsidRDefault="00364E0E" w:rsidP="00364E0E">
      <w:pPr>
        <w:widowControl w:val="0"/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788</w:t>
      </w:r>
      <w:r w:rsidRPr="00FC2A8A">
        <w:rPr>
          <w:rFonts w:ascii="Times New Roman" w:hAnsi="Times New Roman" w:cs="Times New Roman"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GGCCTGCAGCCCAGCTTAATTC</w:t>
      </w:r>
    </w:p>
    <w:p w14:paraId="6A4D4CD6" w14:textId="77777777" w:rsidR="00364E0E" w:rsidRPr="00FC2A8A" w:rsidRDefault="00364E0E" w:rsidP="00364E0E">
      <w:pPr>
        <w:widowControl w:val="0"/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951</w:t>
      </w:r>
      <w:r w:rsidRPr="00FC2A8A">
        <w:rPr>
          <w:rFonts w:ascii="Times New Roman" w:hAnsi="Times New Roman" w:cs="Times New Roman"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TCACCTTCAGCTTGGCG</w:t>
      </w:r>
    </w:p>
    <w:p w14:paraId="3289A5EE" w14:textId="77777777" w:rsidR="00364E0E" w:rsidRPr="00FC2A8A" w:rsidRDefault="00364E0E" w:rsidP="00364E0E">
      <w:pPr>
        <w:widowControl w:val="0"/>
        <w:pBdr>
          <w:bottom w:val="single" w:sz="4" w:space="0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1199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GAAAGTATTTGTCAGCAGTAACATGTGC</w:t>
      </w:r>
    </w:p>
    <w:p w14:paraId="65AF5C6C" w14:textId="77777777" w:rsidR="00364E0E" w:rsidRPr="00FC2A8A" w:rsidRDefault="00364E0E" w:rsidP="00364E0E">
      <w:pPr>
        <w:widowControl w:val="0"/>
        <w:pBdr>
          <w:bottom w:val="single" w:sz="4" w:space="0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1200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GATTGCTACTGCGGCGAAATTC</w:t>
      </w:r>
    </w:p>
    <w:p w14:paraId="13798795" w14:textId="77777777" w:rsidR="00364E0E" w:rsidRPr="00FC2A8A" w:rsidRDefault="00364E0E" w:rsidP="00364E0E">
      <w:pPr>
        <w:widowControl w:val="0"/>
        <w:pBdr>
          <w:bottom w:val="single" w:sz="4" w:space="0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1201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GACCATCACTGGTATTCGTGCTG</w:t>
      </w:r>
    </w:p>
    <w:p w14:paraId="38532BA2" w14:textId="77777777" w:rsidR="00364E0E" w:rsidRPr="00FC2A8A" w:rsidRDefault="00364E0E" w:rsidP="00364E0E">
      <w:pPr>
        <w:widowControl w:val="0"/>
        <w:pBdr>
          <w:bottom w:val="single" w:sz="4" w:space="0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color w:val="000000"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1202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GTCAAGTTCGTGGTGCCGTG</w:t>
      </w:r>
    </w:p>
    <w:p w14:paraId="69BDAAC9" w14:textId="77777777" w:rsidR="00364E0E" w:rsidRPr="00FC2A8A" w:rsidRDefault="00364E0E" w:rsidP="00364E0E">
      <w:pPr>
        <w:widowControl w:val="0"/>
        <w:pBdr>
          <w:bottom w:val="single" w:sz="4" w:space="0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color w:val="000000"/>
          <w:lang w:val="en-US"/>
        </w:rPr>
      </w:pPr>
      <w:r w:rsidRPr="00FC2A8A">
        <w:rPr>
          <w:rFonts w:ascii="Times New Roman" w:hAnsi="Times New Roman" w:cs="Times New Roman"/>
          <w:b/>
          <w:color w:val="000000"/>
          <w:lang w:val="en-US"/>
        </w:rPr>
        <w:t>P1340</w:t>
      </w:r>
      <w:r w:rsidRPr="00FC2A8A">
        <w:rPr>
          <w:rFonts w:ascii="Times New Roman" w:hAnsi="Times New Roman" w:cs="Times New Roman"/>
          <w:color w:val="000000"/>
          <w:lang w:val="en-US"/>
        </w:rPr>
        <w:tab/>
      </w:r>
      <w:r w:rsidRPr="00FC2A8A">
        <w:rPr>
          <w:rFonts w:ascii="Times New Roman" w:hAnsi="Times New Roman" w:cs="Times New Roman"/>
          <w:caps/>
          <w:color w:val="000000"/>
          <w:lang w:val="en-US"/>
        </w:rPr>
        <w:t>tgaggccggtgctgagtatgtcg</w:t>
      </w:r>
    </w:p>
    <w:p w14:paraId="2C4DBF0E" w14:textId="77777777" w:rsidR="00364E0E" w:rsidRPr="00FC2A8A" w:rsidRDefault="00364E0E" w:rsidP="00364E0E">
      <w:pPr>
        <w:widowControl w:val="0"/>
        <w:pBdr>
          <w:bottom w:val="single" w:sz="4" w:space="0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color w:val="000000"/>
          <w:lang w:val="en-US"/>
        </w:rPr>
      </w:pPr>
      <w:r w:rsidRPr="00FC2A8A">
        <w:rPr>
          <w:rFonts w:ascii="Times New Roman" w:hAnsi="Times New Roman" w:cs="Times New Roman"/>
          <w:b/>
          <w:color w:val="000000"/>
          <w:lang w:val="en-US"/>
        </w:rPr>
        <w:t>P1341</w:t>
      </w:r>
      <w:r w:rsidRPr="00FC2A8A">
        <w:rPr>
          <w:rFonts w:ascii="Times New Roman" w:hAnsi="Times New Roman" w:cs="Times New Roman"/>
          <w:color w:val="000000"/>
          <w:lang w:val="en-US"/>
        </w:rPr>
        <w:tab/>
      </w:r>
      <w:r w:rsidRPr="00FC2A8A">
        <w:rPr>
          <w:rFonts w:ascii="Times New Roman" w:hAnsi="Times New Roman" w:cs="Times New Roman"/>
          <w:caps/>
          <w:color w:val="000000"/>
          <w:lang w:val="en-US"/>
        </w:rPr>
        <w:t>ccacagtcttctgggtggcagtg</w:t>
      </w:r>
    </w:p>
    <w:p w14:paraId="3DA7545A" w14:textId="77777777" w:rsidR="00364E0E" w:rsidRPr="00FC2A8A" w:rsidRDefault="00364E0E" w:rsidP="00364E0E">
      <w:pPr>
        <w:widowControl w:val="0"/>
        <w:pBdr>
          <w:bottom w:val="single" w:sz="4" w:space="0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color w:val="000000"/>
          <w:lang w:val="en-US"/>
        </w:rPr>
      </w:pPr>
      <w:r w:rsidRPr="00FC2A8A">
        <w:rPr>
          <w:rFonts w:ascii="Times New Roman" w:hAnsi="Times New Roman" w:cs="Times New Roman"/>
          <w:b/>
          <w:color w:val="000000"/>
          <w:lang w:val="en-US"/>
        </w:rPr>
        <w:t>P1344</w:t>
      </w:r>
      <w:r w:rsidRPr="00FC2A8A">
        <w:rPr>
          <w:rFonts w:ascii="Times New Roman" w:hAnsi="Times New Roman" w:cs="Times New Roman"/>
          <w:b/>
          <w:color w:val="000000"/>
          <w:lang w:val="en-US"/>
        </w:rPr>
        <w:tab/>
      </w:r>
      <w:r w:rsidRPr="00FC2A8A">
        <w:rPr>
          <w:rFonts w:ascii="Times New Roman" w:hAnsi="Times New Roman" w:cs="Times New Roman"/>
          <w:caps/>
          <w:color w:val="000000"/>
          <w:lang w:val="en-US"/>
        </w:rPr>
        <w:t>aagcattaaataaagcgaatacatccttac</w:t>
      </w:r>
    </w:p>
    <w:p w14:paraId="575BD97C" w14:textId="77777777" w:rsidR="00364E0E" w:rsidRPr="00FC2A8A" w:rsidRDefault="00364E0E" w:rsidP="00364E0E">
      <w:pPr>
        <w:widowControl w:val="0"/>
        <w:pBdr>
          <w:bottom w:val="single" w:sz="4" w:space="0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color w:val="000000"/>
          <w:lang w:val="en-US"/>
        </w:rPr>
        <w:t>P1345</w:t>
      </w:r>
      <w:r w:rsidRPr="00FC2A8A">
        <w:rPr>
          <w:rFonts w:ascii="Times New Roman" w:hAnsi="Times New Roman" w:cs="Times New Roman"/>
          <w:b/>
          <w:color w:val="000000"/>
          <w:lang w:val="en-US"/>
        </w:rPr>
        <w:tab/>
      </w:r>
      <w:r w:rsidRPr="00FC2A8A">
        <w:rPr>
          <w:rFonts w:ascii="Times New Roman" w:hAnsi="Times New Roman" w:cs="Times New Roman"/>
          <w:caps/>
          <w:color w:val="000000"/>
          <w:lang w:val="en-US"/>
        </w:rPr>
        <w:t>ggagattggttttgacgtttatgtg</w:t>
      </w:r>
    </w:p>
    <w:p w14:paraId="79B34D40" w14:textId="77777777" w:rsidR="00364E0E" w:rsidRPr="00FC2A8A" w:rsidRDefault="00364E0E" w:rsidP="00364E0E">
      <w:pPr>
        <w:widowControl w:val="0"/>
        <w:pBdr>
          <w:bottom w:val="single" w:sz="4" w:space="0" w:color="auto"/>
        </w:pBdr>
        <w:tabs>
          <w:tab w:val="left" w:pos="851"/>
          <w:tab w:val="left" w:pos="1560"/>
        </w:tabs>
        <w:autoSpaceDE w:val="0"/>
        <w:autoSpaceDN w:val="0"/>
        <w:adjustRightInd w:val="0"/>
        <w:ind w:firstLine="72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lang w:val="en-US"/>
        </w:rPr>
        <w:t>P1550</w:t>
      </w:r>
      <w:r w:rsidRPr="00FC2A8A">
        <w:rPr>
          <w:rFonts w:ascii="Times New Roman" w:hAnsi="Times New Roman" w:cs="Times New Roman"/>
          <w:b/>
          <w:lang w:val="en-US"/>
        </w:rPr>
        <w:tab/>
      </w:r>
      <w:r w:rsidRPr="00FC2A8A">
        <w:rPr>
          <w:rFonts w:ascii="Times New Roman" w:hAnsi="Times New Roman" w:cs="Times New Roman"/>
          <w:color w:val="000000"/>
          <w:lang w:val="en-US"/>
        </w:rPr>
        <w:t>GGTCAAGTTCGTGGTGCCTTC</w:t>
      </w:r>
    </w:p>
    <w:p w14:paraId="6EA77CF8" w14:textId="77777777" w:rsidR="00364E0E" w:rsidRPr="00FC2A8A" w:rsidRDefault="00364E0E" w:rsidP="00364E0E">
      <w:pPr>
        <w:ind w:firstLine="720"/>
        <w:rPr>
          <w:rFonts w:ascii="Times New Roman" w:hAnsi="Times New Roman" w:cs="Times New Roman"/>
          <w:lang w:val="en-US"/>
        </w:rPr>
      </w:pPr>
    </w:p>
    <w:p w14:paraId="2A722584" w14:textId="77777777" w:rsidR="00364E0E" w:rsidRPr="00FC2A8A" w:rsidRDefault="00364E0E" w:rsidP="00364E0E">
      <w:pPr>
        <w:rPr>
          <w:rFonts w:ascii="Times New Roman" w:hAnsi="Times New Roman" w:cs="Times New Roman"/>
          <w:lang w:val="en-US"/>
        </w:rPr>
      </w:pPr>
    </w:p>
    <w:p w14:paraId="7815F052" w14:textId="77777777" w:rsidR="00D01AA4" w:rsidRDefault="00D01AA4" w:rsidP="00364E0E"/>
    <w:sectPr w:rsidR="00D01AA4" w:rsidSect="00364E0E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E0E"/>
    <w:rsid w:val="00244F55"/>
    <w:rsid w:val="00364E0E"/>
    <w:rsid w:val="008B6D8C"/>
    <w:rsid w:val="00B5712B"/>
    <w:rsid w:val="00D01AA4"/>
    <w:rsid w:val="00DA4B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F7E7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4E0E"/>
    <w:rPr>
      <w:rFonts w:eastAsia="MS Mincho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6D8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4E0E"/>
    <w:rPr>
      <w:rFonts w:eastAsia="MS Mincho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6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5</Characters>
  <Application>Microsoft Macintosh Word</Application>
  <DocSecurity>0</DocSecurity>
  <Lines>8</Lines>
  <Paragraphs>2</Paragraphs>
  <ScaleCrop>false</ScaleCrop>
  <Company>JLU Giessen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</dc:creator>
  <cp:keywords/>
  <dc:description/>
  <cp:lastModifiedBy>Dennis</cp:lastModifiedBy>
  <cp:revision>2</cp:revision>
  <dcterms:created xsi:type="dcterms:W3CDTF">2020-06-12T13:48:00Z</dcterms:created>
  <dcterms:modified xsi:type="dcterms:W3CDTF">2020-06-12T13:50:00Z</dcterms:modified>
</cp:coreProperties>
</file>